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5A746" w14:textId="2E06B611" w:rsidR="003C1A29" w:rsidRDefault="0007018E">
      <w:r>
        <w:t>SI Figure 4b Proxigram data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1299"/>
        <w:gridCol w:w="1289"/>
        <w:gridCol w:w="1289"/>
        <w:gridCol w:w="1289"/>
        <w:gridCol w:w="1289"/>
        <w:gridCol w:w="1419"/>
        <w:gridCol w:w="1340"/>
      </w:tblGrid>
      <w:tr w:rsidR="0007018E" w:rsidRPr="0007018E" w14:paraId="7E3BC42A" w14:textId="77777777" w:rsidTr="0007018E">
        <w:trPr>
          <w:trHeight w:hRule="exact" w:val="170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B22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ce (n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FEC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Be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AB4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F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B47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Y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DB6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AB4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U 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7B5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ample Count</w:t>
            </w:r>
          </w:p>
        </w:tc>
      </w:tr>
      <w:tr w:rsidR="0007018E" w:rsidRPr="0007018E" w14:paraId="7DF368A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751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F57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7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897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5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6D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2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0F5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3A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6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C81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2733</w:t>
            </w:r>
          </w:p>
        </w:tc>
      </w:tr>
      <w:tr w:rsidR="0007018E" w:rsidRPr="0007018E" w14:paraId="07B829AF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EAE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C2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7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358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6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BEE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755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BA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8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307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2841</w:t>
            </w:r>
          </w:p>
        </w:tc>
      </w:tr>
      <w:tr w:rsidR="0007018E" w:rsidRPr="0007018E" w14:paraId="4A86729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CEC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41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3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DEE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0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4E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3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021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772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8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14D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956</w:t>
            </w:r>
          </w:p>
        </w:tc>
      </w:tr>
      <w:tr w:rsidR="0007018E" w:rsidRPr="0007018E" w14:paraId="06222B93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2B4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88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5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2BA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8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21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8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1F9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97A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9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0F2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785</w:t>
            </w:r>
          </w:p>
        </w:tc>
      </w:tr>
      <w:tr w:rsidR="0007018E" w:rsidRPr="0007018E" w14:paraId="3D0875B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5DE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76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34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91A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2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FF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9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A45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834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9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278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960</w:t>
            </w:r>
          </w:p>
        </w:tc>
      </w:tr>
      <w:tr w:rsidR="0007018E" w:rsidRPr="0007018E" w14:paraId="1BBB813E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9C2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0F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3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553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4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B6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721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9C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5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C67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0177</w:t>
            </w:r>
          </w:p>
        </w:tc>
      </w:tr>
      <w:tr w:rsidR="0007018E" w:rsidRPr="0007018E" w14:paraId="2B67465A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F71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02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9CE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4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FEA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0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951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B61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32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A4E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429</w:t>
            </w:r>
          </w:p>
        </w:tc>
      </w:tr>
      <w:tr w:rsidR="0007018E" w:rsidRPr="0007018E" w14:paraId="2BFCCF5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BE0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8B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04F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0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8A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B07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6F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41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C2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374</w:t>
            </w:r>
          </w:p>
        </w:tc>
      </w:tr>
      <w:tr w:rsidR="0007018E" w:rsidRPr="0007018E" w14:paraId="12F9966F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DE4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61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1C6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1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3C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890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0B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1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E58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9190</w:t>
            </w:r>
          </w:p>
        </w:tc>
      </w:tr>
      <w:tr w:rsidR="0007018E" w:rsidRPr="0007018E" w14:paraId="2E0A00A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D5C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DC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9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F2F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0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BE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0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93C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11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4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9F1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543</w:t>
            </w:r>
          </w:p>
        </w:tc>
      </w:tr>
      <w:tr w:rsidR="0007018E" w:rsidRPr="0007018E" w14:paraId="6E76F247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F5D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C1F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4B6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7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32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4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DF0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04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54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016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492</w:t>
            </w:r>
          </w:p>
        </w:tc>
      </w:tr>
      <w:tr w:rsidR="0007018E" w:rsidRPr="0007018E" w14:paraId="0EE2BD6C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7A4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35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3D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4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44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3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92D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1A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29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AD9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578</w:t>
            </w:r>
          </w:p>
        </w:tc>
      </w:tr>
      <w:tr w:rsidR="0007018E" w:rsidRPr="0007018E" w14:paraId="36868C4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8ED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15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FC2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2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EA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5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EDE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E4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9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E77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643</w:t>
            </w:r>
          </w:p>
        </w:tc>
      </w:tr>
      <w:tr w:rsidR="0007018E" w:rsidRPr="0007018E" w14:paraId="1D1DD5A8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67E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4EB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3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23C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9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DA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AD9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7E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27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D6A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6354</w:t>
            </w:r>
          </w:p>
        </w:tc>
      </w:tr>
      <w:tr w:rsidR="0007018E" w:rsidRPr="0007018E" w14:paraId="1FB2AF42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53B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A7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796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5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46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867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49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500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738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6315</w:t>
            </w:r>
          </w:p>
        </w:tc>
      </w:tr>
      <w:tr w:rsidR="0007018E" w:rsidRPr="0007018E" w14:paraId="35B4C0F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31F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8E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E30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3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42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C44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950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066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7D2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5952</w:t>
            </w:r>
          </w:p>
        </w:tc>
      </w:tr>
      <w:tr w:rsidR="0007018E" w:rsidRPr="0007018E" w14:paraId="1F2C5B48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EEF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F4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43C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56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BA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4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53C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14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37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070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5562</w:t>
            </w:r>
          </w:p>
        </w:tc>
      </w:tr>
      <w:tr w:rsidR="0007018E" w:rsidRPr="0007018E" w14:paraId="3EADF4C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946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71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96B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4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FD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2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CB5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D3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60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742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365</w:t>
            </w:r>
          </w:p>
        </w:tc>
      </w:tr>
      <w:tr w:rsidR="0007018E" w:rsidRPr="0007018E" w14:paraId="7DB26625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212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B1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4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381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7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ED4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ABD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1E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96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B2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5783</w:t>
            </w:r>
          </w:p>
        </w:tc>
      </w:tr>
      <w:tr w:rsidR="0007018E" w:rsidRPr="0007018E" w14:paraId="24A2A3DD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8C6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7A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6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898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38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83B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9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D9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B0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8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C3D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081</w:t>
            </w:r>
          </w:p>
        </w:tc>
      </w:tr>
      <w:tr w:rsidR="0007018E" w:rsidRPr="0007018E" w14:paraId="789CB2E4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14D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DB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3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FD6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42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00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95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5D4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597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21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2C3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8180</w:t>
            </w:r>
          </w:p>
        </w:tc>
      </w:tr>
      <w:tr w:rsidR="0007018E" w:rsidRPr="0007018E" w14:paraId="5068E070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BE6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CB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AD0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7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16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6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B0F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70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77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A4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0102</w:t>
            </w:r>
          </w:p>
        </w:tc>
      </w:tr>
      <w:tr w:rsidR="0007018E" w:rsidRPr="0007018E" w14:paraId="20E9CC4F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146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7C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0FB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3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0B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2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C12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6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20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C63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4669</w:t>
            </w:r>
          </w:p>
        </w:tc>
      </w:tr>
      <w:tr w:rsidR="0007018E" w:rsidRPr="0007018E" w14:paraId="2726D554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AFD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D5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5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9B1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7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0CA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3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9B0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F9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88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A69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8783</w:t>
            </w:r>
          </w:p>
        </w:tc>
      </w:tr>
      <w:tr w:rsidR="0007018E" w:rsidRPr="0007018E" w14:paraId="58A49D05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CA6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DC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A47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2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78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7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99A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4BF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959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9BC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7559</w:t>
            </w:r>
          </w:p>
        </w:tc>
      </w:tr>
      <w:tr w:rsidR="0007018E" w:rsidRPr="0007018E" w14:paraId="48E3D9E7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BB7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DE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9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349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87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C0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7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28F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C9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1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C2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9627</w:t>
            </w:r>
          </w:p>
        </w:tc>
      </w:tr>
      <w:tr w:rsidR="0007018E" w:rsidRPr="0007018E" w14:paraId="3123408E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5A2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8F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15A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64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5FA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5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9E2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44D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09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82D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9227</w:t>
            </w:r>
          </w:p>
        </w:tc>
      </w:tr>
      <w:tr w:rsidR="0007018E" w:rsidRPr="0007018E" w14:paraId="5B4B465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683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8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63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288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47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D2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424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B6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28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9F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9030</w:t>
            </w:r>
          </w:p>
        </w:tc>
      </w:tr>
      <w:tr w:rsidR="0007018E" w:rsidRPr="0007018E" w14:paraId="5D883900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B1A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E0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07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C52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6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6E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8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B45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7D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33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288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8796</w:t>
            </w:r>
          </w:p>
        </w:tc>
      </w:tr>
      <w:tr w:rsidR="0007018E" w:rsidRPr="0007018E" w14:paraId="284CE7E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A85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3C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7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118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7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2B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9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76A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F23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71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DFC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2714</w:t>
            </w:r>
          </w:p>
        </w:tc>
      </w:tr>
      <w:tr w:rsidR="0007018E" w:rsidRPr="0007018E" w14:paraId="4695C06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34E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D4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25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2C1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25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FD4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96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F4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2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E7D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1290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EEA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2776</w:t>
            </w:r>
          </w:p>
        </w:tc>
      </w:tr>
      <w:tr w:rsidR="0007018E" w:rsidRPr="0007018E" w14:paraId="7B4BF774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342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5E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3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F6E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3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25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273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3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C9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373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804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9719</w:t>
            </w:r>
          </w:p>
        </w:tc>
      </w:tr>
      <w:tr w:rsidR="0007018E" w:rsidRPr="0007018E" w14:paraId="3B712910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260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BB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82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6A2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5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FB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59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92A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7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7D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258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248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2368</w:t>
            </w:r>
          </w:p>
        </w:tc>
      </w:tr>
      <w:tr w:rsidR="0007018E" w:rsidRPr="0007018E" w14:paraId="462FDEA4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1D9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8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44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BD4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875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7C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86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652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758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E9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2688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D9E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8695</w:t>
            </w:r>
          </w:p>
        </w:tc>
      </w:tr>
      <w:tr w:rsidR="0007018E" w:rsidRPr="0007018E" w14:paraId="728772CD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245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45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28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462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1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28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43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577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2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3E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51999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809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6033</w:t>
            </w:r>
          </w:p>
        </w:tc>
      </w:tr>
      <w:tr w:rsidR="0007018E" w:rsidRPr="0007018E" w14:paraId="17212C5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210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B7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37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45F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6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66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6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070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8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29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2570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BAB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438</w:t>
            </w:r>
          </w:p>
        </w:tc>
      </w:tr>
      <w:tr w:rsidR="0007018E" w:rsidRPr="0007018E" w14:paraId="1250C92D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E27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9EB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34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B8A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2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C0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40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3ED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84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5C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58279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FA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808</w:t>
            </w:r>
          </w:p>
        </w:tc>
      </w:tr>
      <w:tr w:rsidR="0007018E" w:rsidRPr="0007018E" w14:paraId="7F33E612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85F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43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2D7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5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EA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7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26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90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58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7031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91E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273</w:t>
            </w:r>
          </w:p>
        </w:tc>
      </w:tr>
      <w:tr w:rsidR="0007018E" w:rsidRPr="0007018E" w14:paraId="280AEDE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2A9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10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7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184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7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D2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0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E6C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89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E7F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47044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CFF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789</w:t>
            </w:r>
          </w:p>
        </w:tc>
      </w:tr>
      <w:tr w:rsidR="0007018E" w:rsidRPr="0007018E" w14:paraId="2B10072F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C4A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3A8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156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9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BE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57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DC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01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EC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8255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F63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802</w:t>
            </w:r>
          </w:p>
        </w:tc>
      </w:tr>
      <w:tr w:rsidR="0007018E" w:rsidRPr="0007018E" w14:paraId="122C7D4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501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CA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7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621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7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50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78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46E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7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556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15315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147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235</w:t>
            </w:r>
          </w:p>
        </w:tc>
      </w:tr>
      <w:tr w:rsidR="0007018E" w:rsidRPr="0007018E" w14:paraId="3AC28C57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168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3E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8C3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E5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6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5BB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1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25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417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908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636</w:t>
            </w:r>
          </w:p>
        </w:tc>
      </w:tr>
      <w:tr w:rsidR="0007018E" w:rsidRPr="0007018E" w14:paraId="1C67E11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B98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44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1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5A0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2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8D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16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199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3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C3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78597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0A9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478</w:t>
            </w:r>
          </w:p>
        </w:tc>
      </w:tr>
      <w:tr w:rsidR="0007018E" w:rsidRPr="0007018E" w14:paraId="4218BC7B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B75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21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FE8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3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C2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04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3F9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0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A7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7341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E57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080</w:t>
            </w:r>
          </w:p>
        </w:tc>
      </w:tr>
      <w:tr w:rsidR="0007018E" w:rsidRPr="0007018E" w14:paraId="5CA27DC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81A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AF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3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DBA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3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F2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4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791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2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0A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9179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426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695</w:t>
            </w:r>
          </w:p>
        </w:tc>
      </w:tr>
      <w:tr w:rsidR="0007018E" w:rsidRPr="0007018E" w14:paraId="10D3EE18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07A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224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6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CA4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4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0C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77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CF0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2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DF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8397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28B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547</w:t>
            </w:r>
          </w:p>
        </w:tc>
      </w:tr>
      <w:tr w:rsidR="0007018E" w:rsidRPr="0007018E" w14:paraId="3F056038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BAA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6E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292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7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21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9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FF5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2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F9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06315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399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4681</w:t>
            </w:r>
          </w:p>
        </w:tc>
      </w:tr>
      <w:tr w:rsidR="0007018E" w:rsidRPr="0007018E" w14:paraId="673D5D2E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177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0E6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1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B89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0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84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45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24D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7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4F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8709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9CE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565</w:t>
            </w:r>
          </w:p>
        </w:tc>
      </w:tr>
      <w:tr w:rsidR="0007018E" w:rsidRPr="0007018E" w14:paraId="09B037A5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9E2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6D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2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FE9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6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69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1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C54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1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C5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5541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638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115</w:t>
            </w:r>
          </w:p>
        </w:tc>
      </w:tr>
      <w:tr w:rsidR="0007018E" w:rsidRPr="0007018E" w14:paraId="269377B2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633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B7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2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FD6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2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3FB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19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8EA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7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B6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07890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C9E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8552</w:t>
            </w:r>
          </w:p>
        </w:tc>
      </w:tr>
      <w:tr w:rsidR="0007018E" w:rsidRPr="0007018E" w14:paraId="2D9A3D6D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9F0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FF0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727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27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C4D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74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AA9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8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90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852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64C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363</w:t>
            </w:r>
          </w:p>
        </w:tc>
      </w:tr>
      <w:tr w:rsidR="0007018E" w:rsidRPr="0007018E" w14:paraId="1BEB7F2C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403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C2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7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122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5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47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46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95B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1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7DB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0396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D9B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762</w:t>
            </w:r>
          </w:p>
        </w:tc>
      </w:tr>
      <w:tr w:rsidR="0007018E" w:rsidRPr="0007018E" w14:paraId="18E81D3F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780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5F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578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DD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7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A64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6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44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106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C58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331</w:t>
            </w:r>
          </w:p>
        </w:tc>
      </w:tr>
      <w:tr w:rsidR="0007018E" w:rsidRPr="0007018E" w14:paraId="2F54BB93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B2C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12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7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1C06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8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50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48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D53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9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15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5276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917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977</w:t>
            </w:r>
          </w:p>
        </w:tc>
      </w:tr>
      <w:tr w:rsidR="0007018E" w:rsidRPr="0007018E" w14:paraId="0F6018F3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C53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1F3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7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05A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9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F0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54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981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0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B2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127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679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405</w:t>
            </w:r>
          </w:p>
        </w:tc>
      </w:tr>
      <w:tr w:rsidR="0007018E" w:rsidRPr="0007018E" w14:paraId="66B53A4C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D6F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CB8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7CC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35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6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C21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289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2354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12305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3D1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026</w:t>
            </w:r>
          </w:p>
        </w:tc>
      </w:tr>
      <w:tr w:rsidR="0007018E" w:rsidRPr="0007018E" w14:paraId="3A168B45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767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41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CE7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0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6E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7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EE1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4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70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179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873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844</w:t>
            </w:r>
          </w:p>
        </w:tc>
      </w:tr>
      <w:tr w:rsidR="0007018E" w:rsidRPr="0007018E" w14:paraId="56352CD1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AFA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95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5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B45C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FA8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9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BD0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7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61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315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757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270</w:t>
            </w:r>
          </w:p>
        </w:tc>
      </w:tr>
      <w:tr w:rsidR="0007018E" w:rsidRPr="0007018E" w14:paraId="57EB2730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33A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675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6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E6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5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F2AA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6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656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6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43B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358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42B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618</w:t>
            </w:r>
          </w:p>
        </w:tc>
      </w:tr>
      <w:tr w:rsidR="0007018E" w:rsidRPr="0007018E" w14:paraId="1144B173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40B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17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8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148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9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F0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39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89D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68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CF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9591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320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390</w:t>
            </w:r>
          </w:p>
        </w:tc>
      </w:tr>
      <w:tr w:rsidR="0007018E" w:rsidRPr="0007018E" w14:paraId="0C997049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552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059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9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2C9B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43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44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F545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1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E1E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03844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EDDF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420</w:t>
            </w:r>
          </w:p>
        </w:tc>
      </w:tr>
      <w:tr w:rsidR="0007018E" w:rsidRPr="0007018E" w14:paraId="7CCD39B6" w14:textId="77777777" w:rsidTr="0007018E">
        <w:trPr>
          <w:trHeight w:hRule="exact" w:val="170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6620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D003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3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DCA2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7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E8A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9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122D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40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3B71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.2348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1187" w14:textId="77777777" w:rsidR="0007018E" w:rsidRPr="0007018E" w:rsidRDefault="0007018E" w:rsidP="00070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701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874</w:t>
            </w:r>
          </w:p>
        </w:tc>
      </w:tr>
    </w:tbl>
    <w:p w14:paraId="074E73F7" w14:textId="77777777" w:rsidR="0007018E" w:rsidRDefault="0007018E"/>
    <w:sectPr w:rsidR="00070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8E"/>
    <w:rsid w:val="0007018E"/>
    <w:rsid w:val="003C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ACF1"/>
  <w15:chartTrackingRefBased/>
  <w15:docId w15:val="{C49DE7DA-A75D-4CCF-A227-7E2C47C0D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6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6</Words>
  <Characters>3173</Characters>
  <Application>Microsoft Office Word</Application>
  <DocSecurity>0</DocSecurity>
  <Lines>26</Lines>
  <Paragraphs>7</Paragraphs>
  <ScaleCrop>false</ScaleCrop>
  <Company>CSIRO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, Grant (Environment, Floreat)</dc:creator>
  <cp:keywords/>
  <dc:description/>
  <cp:lastModifiedBy>Douglas, Grant (Environment, Floreat)</cp:lastModifiedBy>
  <cp:revision>1</cp:revision>
  <dcterms:created xsi:type="dcterms:W3CDTF">2023-01-03T01:03:00Z</dcterms:created>
  <dcterms:modified xsi:type="dcterms:W3CDTF">2023-01-03T01:06:00Z</dcterms:modified>
</cp:coreProperties>
</file>